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3647" w14:textId="77777777" w:rsidR="00E72761" w:rsidRPr="006973E9" w:rsidRDefault="00E72761" w:rsidP="00E72761">
      <w:pPr>
        <w:rPr>
          <w:rFonts w:ascii="Times New Roman" w:hAnsi="Times New Roman"/>
          <w:sz w:val="22"/>
          <w:szCs w:val="22"/>
        </w:rPr>
      </w:pPr>
      <w:r w:rsidRPr="006973E9">
        <w:rPr>
          <w:rFonts w:ascii="Times New Roman" w:hAnsi="Times New Roman"/>
          <w:sz w:val="22"/>
          <w:szCs w:val="22"/>
        </w:rPr>
        <w:t>Supplementary Table. Summary of articles, countries, and Hofstede individualism-collectivism score.</w:t>
      </w:r>
    </w:p>
    <w:tbl>
      <w:tblPr>
        <w:tblW w:w="6610" w:type="dxa"/>
        <w:tblLook w:val="04A0" w:firstRow="1" w:lastRow="0" w:firstColumn="1" w:lastColumn="0" w:noHBand="0" w:noVBand="1"/>
      </w:tblPr>
      <w:tblGrid>
        <w:gridCol w:w="3168"/>
        <w:gridCol w:w="1426"/>
        <w:gridCol w:w="2016"/>
      </w:tblGrid>
      <w:tr w:rsidR="00E72761" w:rsidRPr="006973E9" w14:paraId="4E55147E" w14:textId="77777777" w:rsidTr="00F00587">
        <w:trPr>
          <w:trHeight w:val="72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90CBA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E142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388D4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ofstede individualism-collectivism rating</w:t>
            </w:r>
          </w:p>
        </w:tc>
      </w:tr>
      <w:tr w:rsidR="00E72761" w:rsidRPr="006973E9" w14:paraId="50BA21A6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F9B2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lla</w:t>
            </w:r>
            <w:proofErr w:type="spellEnd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E5EC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7AC9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E72761" w:rsidRPr="006973E9" w14:paraId="287B3B83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B2BA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hao (20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3FBD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4260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E72761" w:rsidRPr="006973E9" w14:paraId="428572B7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D3E1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humbayev</w:t>
            </w:r>
            <w:proofErr w:type="spellEnd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et al. (20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1690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5226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 w:rsidR="00E72761" w:rsidRPr="006973E9" w14:paraId="069AB14B" w14:textId="77777777" w:rsidTr="00F00587">
        <w:trPr>
          <w:trHeight w:val="100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BA70" w14:textId="77777777" w:rsidR="00E72761" w:rsidRPr="00655EF4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</w:pPr>
            <w:r w:rsidRPr="00655E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  <w:t>de Almeida et al. (2014)</w:t>
            </w:r>
          </w:p>
          <w:p w14:paraId="42931A01" w14:textId="77777777" w:rsidR="00E72761" w:rsidRPr="00655EF4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</w:pPr>
            <w:r w:rsidRPr="00655E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  <w:t>Fortunato-Tavares et al. (2012)</w:t>
            </w:r>
          </w:p>
          <w:p w14:paraId="20595E80" w14:textId="77777777" w:rsidR="00E72761" w:rsidRPr="00655EF4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</w:pPr>
            <w:r w:rsidRPr="00655E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it-IT"/>
              </w:rPr>
              <w:t>Stefanini (20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0894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D275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</w:tr>
      <w:tr w:rsidR="00E72761" w:rsidRPr="006973E9" w14:paraId="6C6CD0D7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351A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hahmahmood</w:t>
            </w:r>
            <w:proofErr w:type="spellEnd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et al. (202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22C0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06C7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</w:tr>
      <w:tr w:rsidR="00E72761" w:rsidRPr="006973E9" w14:paraId="1CDA947C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AC10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yčkova</w:t>
            </w:r>
            <w:proofErr w:type="spellEnd"/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et al. (20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A147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F4DD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</w:t>
            </w:r>
          </w:p>
        </w:tc>
      </w:tr>
      <w:tr w:rsidR="00E72761" w:rsidRPr="006973E9" w14:paraId="1388D530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167E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sz w:val="22"/>
                <w:szCs w:val="22"/>
              </w:rPr>
              <w:t>Huttunen et al. (200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9128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538C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</w:t>
            </w:r>
          </w:p>
        </w:tc>
      </w:tr>
      <w:tr w:rsidR="00E72761" w:rsidRPr="006973E9" w14:paraId="795E652B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562D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rewis et al. (202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B79E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F5DF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 w:rsidR="00E72761" w:rsidRPr="006973E9" w14:paraId="00D86E03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17E3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sz w:val="22"/>
                <w:szCs w:val="22"/>
              </w:rPr>
              <w:t>Damen et al. (200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1D48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275F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sz w:val="22"/>
                <w:szCs w:val="22"/>
              </w:rPr>
              <w:t>80</w:t>
            </w:r>
          </w:p>
        </w:tc>
      </w:tr>
      <w:tr w:rsidR="00E72761" w:rsidRPr="006973E9" w14:paraId="0EE7D37D" w14:textId="77777777" w:rsidTr="00F00587">
        <w:trPr>
          <w:trHeight w:val="576"/>
        </w:trPr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11E5E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chbold et al. (2008)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14:paraId="67F6B53E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</w:tcPr>
          <w:p w14:paraId="7E940098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</w:t>
            </w:r>
          </w:p>
        </w:tc>
      </w:tr>
      <w:tr w:rsidR="00E72761" w:rsidRPr="006973E9" w14:paraId="3CA7CBB5" w14:textId="77777777" w:rsidTr="00F00587">
        <w:trPr>
          <w:trHeight w:val="72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91715" w14:textId="77777777" w:rsidR="00E72761" w:rsidRPr="00655EF4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/>
              </w:rPr>
            </w:pPr>
            <w:r w:rsidRPr="00655E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/>
              </w:rPr>
              <w:t>Anne et al. (2021)</w:t>
            </w:r>
          </w:p>
          <w:p w14:paraId="67E77511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55E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fr-FR"/>
              </w:rPr>
              <w:t xml:space="preserve">Kumar et al. </w:t>
            </w: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2F181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7C404" w14:textId="77777777" w:rsidR="00E72761" w:rsidRPr="006973E9" w:rsidRDefault="00E72761" w:rsidP="00F00587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973E9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</w:t>
            </w:r>
          </w:p>
        </w:tc>
      </w:tr>
    </w:tbl>
    <w:p w14:paraId="0C3EBB25" w14:textId="77777777" w:rsidR="00E72761" w:rsidRPr="006973E9" w:rsidRDefault="00E72761" w:rsidP="00E72761">
      <w:pPr>
        <w:rPr>
          <w:rFonts w:ascii="Times New Roman" w:hAnsi="Times New Roman"/>
          <w:sz w:val="22"/>
          <w:szCs w:val="22"/>
        </w:rPr>
      </w:pPr>
      <w:r w:rsidRPr="006973E9">
        <w:rPr>
          <w:rFonts w:ascii="Times New Roman" w:hAnsi="Times New Roman"/>
          <w:i/>
          <w:iCs/>
          <w:sz w:val="22"/>
          <w:szCs w:val="22"/>
        </w:rPr>
        <w:t>Note.</w:t>
      </w:r>
      <w:r w:rsidRPr="006973E9">
        <w:rPr>
          <w:rFonts w:ascii="Times New Roman" w:hAnsi="Times New Roman"/>
          <w:sz w:val="22"/>
          <w:szCs w:val="22"/>
        </w:rPr>
        <w:t xml:space="preserve"> </w:t>
      </w:r>
      <w:bookmarkStart w:id="0" w:name="_Hlk112079863"/>
      <w:r w:rsidRPr="006973E9">
        <w:rPr>
          <w:rFonts w:ascii="Times New Roman" w:hAnsi="Times New Roman"/>
          <w:sz w:val="22"/>
          <w:szCs w:val="22"/>
        </w:rPr>
        <w:t xml:space="preserve">The Hofstede individualism-collectivism rating derives from Hofstede’s Cultural Dimensions Theory, a framework for cross-cultural comparison </w:t>
      </w:r>
      <w:r w:rsidRPr="006973E9">
        <w:rPr>
          <w:rFonts w:ascii="Times New Roman" w:hAnsi="Times New Roman"/>
          <w:sz w:val="22"/>
          <w:szCs w:val="22"/>
        </w:rPr>
        <w:fldChar w:fldCharType="begin"/>
      </w:r>
      <w:r w:rsidRPr="006973E9">
        <w:rPr>
          <w:rFonts w:ascii="Times New Roman" w:hAnsi="Times New Roman"/>
          <w:sz w:val="22"/>
          <w:szCs w:val="22"/>
        </w:rPr>
        <w:instrText xml:space="preserve"> ADDIN EN.CITE &lt;EndNote&gt;&lt;Cite&gt;&lt;Author&gt;Hofstede&lt;/Author&gt;&lt;Year&gt;2003&lt;/Year&gt;&lt;RecNum&gt;366&lt;/RecNum&gt;&lt;DisplayText&gt;(Hofstede, 2003)&lt;/DisplayText&gt;&lt;record&gt;&lt;rec-number&gt;366&lt;/rec-number&gt;&lt;foreign-keys&gt;&lt;key app="EN" db-id="v9wv0verkp0prfedw29xwrf3wf25f5ffrasr" timestamp="1654653525"&gt;366&lt;/key&gt;&lt;/foreign-keys&gt;&lt;ref-type name="Book"&gt;6&lt;/ref-type&gt;&lt;contributors&gt;&lt;authors&gt;&lt;author&gt;Hofstede, G.&lt;/author&gt;&lt;/authors&gt;&lt;/contributors&gt;&lt;titles&gt;&lt;title&gt;Culture&amp;apos;s consequences: Comparing values, behaviors, institutions, and organizations across nations&lt;/title&gt;&lt;/titles&gt;&lt;edition&gt;2nd&lt;/edition&gt;&lt;dates&gt;&lt;year&gt;2003&lt;/year&gt;&lt;/dates&gt;&lt;pub-location&gt;Beverly Hills, CA&lt;/pub-location&gt;&lt;publisher&gt;SAGE&lt;/publisher&gt;&lt;isbn&gt;978-0803973244&lt;/isbn&gt;&lt;urls&gt;&lt;/urls&gt;&lt;/record&gt;&lt;/Cite&gt;&lt;/EndNote&gt;</w:instrText>
      </w:r>
      <w:r w:rsidRPr="006973E9">
        <w:rPr>
          <w:rFonts w:ascii="Times New Roman" w:hAnsi="Times New Roman"/>
          <w:sz w:val="22"/>
          <w:szCs w:val="22"/>
        </w:rPr>
        <w:fldChar w:fldCharType="separate"/>
      </w:r>
      <w:r w:rsidRPr="006973E9">
        <w:rPr>
          <w:rFonts w:ascii="Times New Roman" w:hAnsi="Times New Roman"/>
          <w:noProof/>
          <w:sz w:val="22"/>
          <w:szCs w:val="22"/>
        </w:rPr>
        <w:t>(Hofstede, 2003)</w:t>
      </w:r>
      <w:r w:rsidRPr="006973E9">
        <w:rPr>
          <w:rFonts w:ascii="Times New Roman" w:hAnsi="Times New Roman"/>
          <w:sz w:val="22"/>
          <w:szCs w:val="22"/>
        </w:rPr>
        <w:fldChar w:fldCharType="end"/>
      </w:r>
      <w:r w:rsidRPr="006973E9">
        <w:rPr>
          <w:rFonts w:ascii="Times New Roman" w:hAnsi="Times New Roman"/>
          <w:sz w:val="22"/>
          <w:szCs w:val="22"/>
        </w:rPr>
        <w:t>. The individualism versus collectivism spectrum reflects the extent to which importance centers on the goals and well-being of a specific person (i.e., individualism) or the goals and well-being of the group (i.e., collectivism). The scale spans from 0 to 100, with lower scores coinciding with collectivistic values and higher scores corresponding to individualistic values.</w:t>
      </w:r>
      <w:bookmarkEnd w:id="0"/>
    </w:p>
    <w:p w14:paraId="5D9E2C7E" w14:textId="77777777" w:rsidR="00E72761" w:rsidRPr="009E2DC9" w:rsidRDefault="00E72761" w:rsidP="00E72761">
      <w:pPr>
        <w:rPr>
          <w:rFonts w:ascii="Times New Roman" w:hAnsi="Times New Roman"/>
          <w:b/>
          <w:bCs/>
          <w:sz w:val="20"/>
          <w:szCs w:val="20"/>
        </w:rPr>
      </w:pPr>
    </w:p>
    <w:p w14:paraId="181DC481" w14:textId="77777777" w:rsidR="00D763F7" w:rsidRDefault="00D763F7"/>
    <w:sectPr w:rsidR="00D763F7" w:rsidSect="00655EF4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61"/>
    <w:rsid w:val="00655EF4"/>
    <w:rsid w:val="00D763F7"/>
    <w:rsid w:val="00E7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7441"/>
  <w15:chartTrackingRefBased/>
  <w15:docId w15:val="{7CEADBEC-CF43-40ED-848C-0D1CA31B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76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2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98</Characters>
  <Application>Microsoft Office Word</Application>
  <DocSecurity>0</DocSecurity>
  <Lines>84</Lines>
  <Paragraphs>77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-Czyz, Andrea</dc:creator>
  <cp:keywords/>
  <dc:description/>
  <cp:lastModifiedBy>Charles Brophy</cp:lastModifiedBy>
  <cp:revision>2</cp:revision>
  <dcterms:created xsi:type="dcterms:W3CDTF">2022-08-29T21:44:00Z</dcterms:created>
  <dcterms:modified xsi:type="dcterms:W3CDTF">2022-09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e164c14d04c16a59a6a1574e833c750caca725cb04a478212ac917ceae67d</vt:lpwstr>
  </property>
</Properties>
</file>